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C8A7C" w14:textId="77777777" w:rsidR="00CF6C5C" w:rsidRDefault="00CF6C5C" w:rsidP="00CF6C5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Graphic Abstract</w:t>
      </w:r>
    </w:p>
    <w:p w14:paraId="21399695" w14:textId="77777777" w:rsidR="00CF6C5C" w:rsidRDefault="00CF6C5C" w:rsidP="00CF6C5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b/>
          <w:noProof/>
          <w:color w:val="000000" w:themeColor="text1"/>
          <w:sz w:val="28"/>
          <w:szCs w:val="28"/>
        </w:rPr>
        <w:drawing>
          <wp:inline distT="0" distB="0" distL="0" distR="0" wp14:anchorId="2AB58E10" wp14:editId="1217CD43">
            <wp:extent cx="5264150" cy="1794510"/>
            <wp:effectExtent l="0" t="0" r="0" b="8890"/>
            <wp:docPr id="3" name="图片 3" descr="图片%2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图片%20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79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29C4F" w14:textId="77777777" w:rsidR="00CF6C5C" w:rsidRPr="000E27E5" w:rsidRDefault="00CF6C5C" w:rsidP="00CF6C5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15438F">
        <w:rPr>
          <w:rFonts w:ascii="Times New Roman" w:hAnsi="Times New Roman" w:cs="Times New Roman" w:hint="eastAsia"/>
          <w:color w:val="000000" w:themeColor="text1"/>
        </w:rPr>
        <w:t>Despite the</w:t>
      </w:r>
      <w:r w:rsidRPr="0015438F">
        <w:rPr>
          <w:rFonts w:ascii="Times New Roman" w:hAnsi="Times New Roman" w:cs="Times New Roman"/>
          <w:color w:val="000000" w:themeColor="text1"/>
        </w:rPr>
        <w:t xml:space="preserve"> long history</w:t>
      </w:r>
      <w:r w:rsidRPr="0015438F">
        <w:rPr>
          <w:rFonts w:ascii="Times New Roman" w:hAnsi="Times New Roman" w:cs="Times New Roman" w:hint="eastAsia"/>
          <w:color w:val="000000" w:themeColor="text1"/>
        </w:rPr>
        <w:t xml:space="preserve"> of</w:t>
      </w:r>
      <w:r>
        <w:rPr>
          <w:rFonts w:ascii="Times New Roman" w:hAnsi="Times New Roman" w:cs="Times New Roman"/>
          <w:color w:val="000000" w:themeColor="text1"/>
        </w:rPr>
        <w:t xml:space="preserve"> guanosine</w:t>
      </w:r>
      <w:r w:rsidRPr="0015438F">
        <w:rPr>
          <w:rFonts w:ascii="Times New Roman" w:hAnsi="Times New Roman" w:cs="Times New Roman"/>
          <w:color w:val="000000" w:themeColor="text1"/>
        </w:rPr>
        <w:t xml:space="preserve"> </w:t>
      </w:r>
      <w:r w:rsidRPr="0015438F">
        <w:rPr>
          <w:rFonts w:ascii="Times New Roman" w:hAnsi="Times New Roman" w:cs="Times New Roman" w:hint="eastAsia"/>
          <w:color w:val="000000" w:themeColor="text1"/>
        </w:rPr>
        <w:t>hydro</w:t>
      </w:r>
      <w:r w:rsidRPr="0015438F">
        <w:rPr>
          <w:rFonts w:ascii="Times New Roman" w:hAnsi="Times New Roman" w:cs="Times New Roman"/>
          <w:color w:val="000000" w:themeColor="text1"/>
        </w:rPr>
        <w:t xml:space="preserve">gels, poor longevity and the need for excess </w:t>
      </w:r>
      <w:proofErr w:type="spellStart"/>
      <w:r w:rsidRPr="0015438F">
        <w:rPr>
          <w:rFonts w:ascii="Times New Roman" w:hAnsi="Times New Roman" w:cs="Times New Roman"/>
          <w:color w:val="000000" w:themeColor="text1"/>
        </w:rPr>
        <w:t>cations</w:t>
      </w:r>
      <w:proofErr w:type="spellEnd"/>
      <w:r w:rsidRPr="0015438F">
        <w:rPr>
          <w:rFonts w:ascii="Times New Roman" w:hAnsi="Times New Roman" w:cs="Times New Roman"/>
          <w:color w:val="000000" w:themeColor="text1"/>
        </w:rPr>
        <w:t xml:space="preserve"> hinder the potential application in biological</w:t>
      </w:r>
      <w:r w:rsidRPr="0015438F">
        <w:rPr>
          <w:rFonts w:ascii="Times New Roman" w:hAnsi="Times New Roman" w:cs="Times New Roman" w:hint="eastAsia"/>
          <w:color w:val="000000" w:themeColor="text1"/>
        </w:rPr>
        <w:t xml:space="preserve"> fields</w:t>
      </w:r>
      <w:r w:rsidRPr="0015438F">
        <w:rPr>
          <w:rFonts w:ascii="Times New Roman" w:hAnsi="Times New Roman" w:cs="Times New Roman"/>
          <w:color w:val="000000" w:themeColor="text1"/>
        </w:rPr>
        <w:t xml:space="preserve">. </w:t>
      </w:r>
      <w:r w:rsidRPr="0015438F">
        <w:rPr>
          <w:rFonts w:ascii="Times New Roman" w:hAnsi="Times New Roman" w:cs="Times New Roman" w:hint="eastAsia"/>
          <w:color w:val="000000" w:themeColor="text1"/>
        </w:rPr>
        <w:t>T</w:t>
      </w:r>
      <w:r w:rsidRPr="0015438F">
        <w:rPr>
          <w:rFonts w:ascii="Times New Roman" w:hAnsi="Times New Roman" w:cs="Times New Roman"/>
          <w:color w:val="000000" w:themeColor="text1"/>
        </w:rPr>
        <w:t xml:space="preserve">o address this issue, </w:t>
      </w:r>
      <w:r>
        <w:rPr>
          <w:rFonts w:ascii="Times New Roman" w:hAnsi="Times New Roman" w:cs="Times New Roman" w:hint="eastAsia"/>
          <w:color w:val="000000" w:themeColor="text1"/>
        </w:rPr>
        <w:t>the structure of guanosine has been</w:t>
      </w:r>
      <w:bookmarkStart w:id="0" w:name="_GoBack"/>
      <w:bookmarkEnd w:id="0"/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gradually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B129A">
        <w:rPr>
          <w:rFonts w:ascii="Times New Roman" w:hAnsi="Times New Roman" w:cs="Times New Roman"/>
          <w:color w:val="000000" w:themeColor="text1"/>
        </w:rPr>
        <w:t>optimized</w:t>
      </w:r>
      <w:r>
        <w:rPr>
          <w:rFonts w:ascii="Times New Roman" w:hAnsi="Times New Roman" w:cs="Times New Roman" w:hint="eastAsia"/>
          <w:color w:val="000000" w:themeColor="text1"/>
        </w:rPr>
        <w:t xml:space="preserve"> by s</w:t>
      </w:r>
      <w:r w:rsidRPr="0015438F">
        <w:rPr>
          <w:rFonts w:ascii="Times New Roman" w:hAnsi="Times New Roman" w:cs="Times New Roman"/>
          <w:color w:val="000000" w:themeColor="text1"/>
        </w:rPr>
        <w:t xml:space="preserve">ugar </w:t>
      </w:r>
      <w:r>
        <w:rPr>
          <w:rFonts w:ascii="Times New Roman" w:hAnsi="Times New Roman" w:cs="Times New Roman" w:hint="eastAsia"/>
          <w:color w:val="000000" w:themeColor="text1"/>
        </w:rPr>
        <w:t xml:space="preserve">or </w:t>
      </w:r>
      <w:r w:rsidRPr="0015438F">
        <w:rPr>
          <w:rFonts w:ascii="Times New Roman" w:hAnsi="Times New Roman" w:cs="Times New Roman"/>
          <w:color w:val="000000" w:themeColor="text1"/>
        </w:rPr>
        <w:t>base modification</w:t>
      </w:r>
      <w:r>
        <w:rPr>
          <w:rFonts w:ascii="Times New Roman" w:hAnsi="Times New Roman" w:cs="Times New Roman" w:hint="eastAsia"/>
          <w:color w:val="000000" w:themeColor="text1"/>
        </w:rPr>
        <w:t xml:space="preserve">, and </w:t>
      </w:r>
      <w:r>
        <w:rPr>
          <w:rFonts w:ascii="Times New Roman" w:hAnsi="Times New Roman" w:cs="Times New Roman"/>
          <w:color w:val="000000" w:themeColor="text1"/>
        </w:rPr>
        <w:t>c</w:t>
      </w:r>
      <w:r w:rsidRPr="0015438F">
        <w:rPr>
          <w:rFonts w:ascii="Times New Roman" w:hAnsi="Times New Roman" w:cs="Times New Roman"/>
          <w:color w:val="000000" w:themeColor="text1"/>
        </w:rPr>
        <w:t>hemical structures</w:t>
      </w:r>
      <w:r w:rsidRPr="0015438F">
        <w:rPr>
          <w:rFonts w:ascii="Times New Roman" w:hAnsi="Times New Roman" w:cs="Times New Roman" w:hint="eastAsia"/>
          <w:color w:val="000000" w:themeColor="text1"/>
        </w:rPr>
        <w:t xml:space="preserve"> modification</w:t>
      </w:r>
      <w:r w:rsidRPr="0015438F">
        <w:rPr>
          <w:rFonts w:ascii="Times New Roman" w:hAnsi="Times New Roman" w:cs="Times New Roman"/>
          <w:color w:val="000000" w:themeColor="text1"/>
        </w:rPr>
        <w:t xml:space="preserve"> plays an important role to form </w:t>
      </w:r>
      <w:r>
        <w:rPr>
          <w:rFonts w:ascii="Times New Roman" w:hAnsi="Times New Roman" w:cs="Times New Roman" w:hint="eastAsia"/>
          <w:color w:val="000000" w:themeColor="text1"/>
        </w:rPr>
        <w:t xml:space="preserve">lifetime </w:t>
      </w:r>
      <w:r w:rsidRPr="0015438F">
        <w:rPr>
          <w:rFonts w:ascii="Times New Roman" w:hAnsi="Times New Roman" w:cs="Times New Roman"/>
          <w:color w:val="000000" w:themeColor="text1"/>
        </w:rPr>
        <w:t xml:space="preserve">stable </w:t>
      </w:r>
      <w:r>
        <w:rPr>
          <w:rFonts w:ascii="Times New Roman" w:hAnsi="Times New Roman" w:cs="Times New Roman" w:hint="eastAsia"/>
          <w:color w:val="000000" w:themeColor="text1"/>
        </w:rPr>
        <w:t>guanosine</w:t>
      </w:r>
      <w:r w:rsidRPr="0015438F">
        <w:rPr>
          <w:rFonts w:ascii="Times New Roman" w:hAnsi="Times New Roman" w:cs="Times New Roman"/>
          <w:color w:val="000000" w:themeColor="text1"/>
        </w:rPr>
        <w:t xml:space="preserve">-based hydrogels with </w:t>
      </w:r>
      <w:proofErr w:type="spellStart"/>
      <w:r w:rsidRPr="0015438F">
        <w:rPr>
          <w:rFonts w:ascii="Times New Roman" w:hAnsi="Times New Roman" w:cs="Times New Roman"/>
          <w:color w:val="000000" w:themeColor="text1"/>
        </w:rPr>
        <w:t>modulable</w:t>
      </w:r>
      <w:proofErr w:type="spellEnd"/>
      <w:r w:rsidRPr="0015438F">
        <w:rPr>
          <w:rFonts w:ascii="Times New Roman" w:hAnsi="Times New Roman" w:cs="Times New Roman"/>
          <w:color w:val="000000" w:themeColor="text1"/>
        </w:rPr>
        <w:t xml:space="preserve"> properties.</w:t>
      </w:r>
    </w:p>
    <w:p w14:paraId="314355CC" w14:textId="77777777" w:rsidR="0017043D" w:rsidRDefault="0017043D"/>
    <w:sectPr w:rsidR="0017043D" w:rsidSect="003E498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C5C"/>
    <w:rsid w:val="00006C1A"/>
    <w:rsid w:val="00011B68"/>
    <w:rsid w:val="00027CAF"/>
    <w:rsid w:val="00052F6D"/>
    <w:rsid w:val="000633B5"/>
    <w:rsid w:val="0007656B"/>
    <w:rsid w:val="00081A03"/>
    <w:rsid w:val="00087A6F"/>
    <w:rsid w:val="00092A14"/>
    <w:rsid w:val="000B342E"/>
    <w:rsid w:val="000C5295"/>
    <w:rsid w:val="000E7BBA"/>
    <w:rsid w:val="0012091E"/>
    <w:rsid w:val="0017043D"/>
    <w:rsid w:val="00170C0A"/>
    <w:rsid w:val="00185950"/>
    <w:rsid w:val="001C2186"/>
    <w:rsid w:val="001F67C1"/>
    <w:rsid w:val="00215768"/>
    <w:rsid w:val="0023763D"/>
    <w:rsid w:val="00237F4F"/>
    <w:rsid w:val="0027759F"/>
    <w:rsid w:val="00285513"/>
    <w:rsid w:val="00294E00"/>
    <w:rsid w:val="002B3235"/>
    <w:rsid w:val="002C1560"/>
    <w:rsid w:val="002E0262"/>
    <w:rsid w:val="002F1DD6"/>
    <w:rsid w:val="0030390F"/>
    <w:rsid w:val="0031156E"/>
    <w:rsid w:val="003353F1"/>
    <w:rsid w:val="00343BAB"/>
    <w:rsid w:val="00367426"/>
    <w:rsid w:val="00377638"/>
    <w:rsid w:val="003907F8"/>
    <w:rsid w:val="00392650"/>
    <w:rsid w:val="003C3FD3"/>
    <w:rsid w:val="003E498D"/>
    <w:rsid w:val="003F2A10"/>
    <w:rsid w:val="00402F3E"/>
    <w:rsid w:val="00407667"/>
    <w:rsid w:val="00416F16"/>
    <w:rsid w:val="004442DB"/>
    <w:rsid w:val="00446732"/>
    <w:rsid w:val="004803BA"/>
    <w:rsid w:val="004976E7"/>
    <w:rsid w:val="004D04E9"/>
    <w:rsid w:val="004D0FFF"/>
    <w:rsid w:val="004D4B41"/>
    <w:rsid w:val="00500357"/>
    <w:rsid w:val="00502790"/>
    <w:rsid w:val="005302A5"/>
    <w:rsid w:val="00533213"/>
    <w:rsid w:val="00533ECD"/>
    <w:rsid w:val="00534BD1"/>
    <w:rsid w:val="00562C5D"/>
    <w:rsid w:val="005768A0"/>
    <w:rsid w:val="005C56F5"/>
    <w:rsid w:val="005D14C5"/>
    <w:rsid w:val="005D7554"/>
    <w:rsid w:val="00637579"/>
    <w:rsid w:val="00655FB7"/>
    <w:rsid w:val="00674734"/>
    <w:rsid w:val="00690039"/>
    <w:rsid w:val="00692FD6"/>
    <w:rsid w:val="006B1743"/>
    <w:rsid w:val="006C21B5"/>
    <w:rsid w:val="006F2301"/>
    <w:rsid w:val="006F623B"/>
    <w:rsid w:val="006F6D7D"/>
    <w:rsid w:val="007525EB"/>
    <w:rsid w:val="00755356"/>
    <w:rsid w:val="007A4F67"/>
    <w:rsid w:val="007E5383"/>
    <w:rsid w:val="008031F1"/>
    <w:rsid w:val="0081567C"/>
    <w:rsid w:val="008341EE"/>
    <w:rsid w:val="00851083"/>
    <w:rsid w:val="00896929"/>
    <w:rsid w:val="008A1D63"/>
    <w:rsid w:val="008C65F4"/>
    <w:rsid w:val="00902454"/>
    <w:rsid w:val="009103D4"/>
    <w:rsid w:val="00915259"/>
    <w:rsid w:val="00917B04"/>
    <w:rsid w:val="00920281"/>
    <w:rsid w:val="00921D75"/>
    <w:rsid w:val="00932F49"/>
    <w:rsid w:val="00933B87"/>
    <w:rsid w:val="00934707"/>
    <w:rsid w:val="009361C7"/>
    <w:rsid w:val="009418B4"/>
    <w:rsid w:val="00941FBE"/>
    <w:rsid w:val="00964659"/>
    <w:rsid w:val="0099788E"/>
    <w:rsid w:val="009C224E"/>
    <w:rsid w:val="009C5D4E"/>
    <w:rsid w:val="00A01DE7"/>
    <w:rsid w:val="00A079C6"/>
    <w:rsid w:val="00A20D64"/>
    <w:rsid w:val="00A41FDB"/>
    <w:rsid w:val="00A56ACA"/>
    <w:rsid w:val="00A85C36"/>
    <w:rsid w:val="00AB6B72"/>
    <w:rsid w:val="00AC04EE"/>
    <w:rsid w:val="00AC5120"/>
    <w:rsid w:val="00AF69E1"/>
    <w:rsid w:val="00B221CE"/>
    <w:rsid w:val="00B45381"/>
    <w:rsid w:val="00B63DA8"/>
    <w:rsid w:val="00B818FB"/>
    <w:rsid w:val="00BB443B"/>
    <w:rsid w:val="00BC60A1"/>
    <w:rsid w:val="00BC781C"/>
    <w:rsid w:val="00BE72C5"/>
    <w:rsid w:val="00C14BAB"/>
    <w:rsid w:val="00C17FBA"/>
    <w:rsid w:val="00C24EB1"/>
    <w:rsid w:val="00C6249C"/>
    <w:rsid w:val="00CC522F"/>
    <w:rsid w:val="00CD1CA0"/>
    <w:rsid w:val="00CD41BE"/>
    <w:rsid w:val="00CF6C5C"/>
    <w:rsid w:val="00D01D8E"/>
    <w:rsid w:val="00D1312E"/>
    <w:rsid w:val="00D155C2"/>
    <w:rsid w:val="00D2211E"/>
    <w:rsid w:val="00D312FA"/>
    <w:rsid w:val="00D4414C"/>
    <w:rsid w:val="00D614FB"/>
    <w:rsid w:val="00D74557"/>
    <w:rsid w:val="00D769DC"/>
    <w:rsid w:val="00D92175"/>
    <w:rsid w:val="00DA5621"/>
    <w:rsid w:val="00DC7078"/>
    <w:rsid w:val="00DD52F8"/>
    <w:rsid w:val="00DF61B9"/>
    <w:rsid w:val="00DF66B1"/>
    <w:rsid w:val="00E14494"/>
    <w:rsid w:val="00E1782B"/>
    <w:rsid w:val="00E32537"/>
    <w:rsid w:val="00E330C3"/>
    <w:rsid w:val="00E36421"/>
    <w:rsid w:val="00E6551D"/>
    <w:rsid w:val="00E672DC"/>
    <w:rsid w:val="00E82330"/>
    <w:rsid w:val="00E97E53"/>
    <w:rsid w:val="00EB105B"/>
    <w:rsid w:val="00EC0F9A"/>
    <w:rsid w:val="00ED44DE"/>
    <w:rsid w:val="00EE51D2"/>
    <w:rsid w:val="00EF0DAC"/>
    <w:rsid w:val="00EF68B7"/>
    <w:rsid w:val="00F31921"/>
    <w:rsid w:val="00F359D9"/>
    <w:rsid w:val="00F35B15"/>
    <w:rsid w:val="00F46AC6"/>
    <w:rsid w:val="00F570B3"/>
    <w:rsid w:val="00F810B3"/>
    <w:rsid w:val="00F83B6B"/>
    <w:rsid w:val="00F95D62"/>
    <w:rsid w:val="00F97340"/>
    <w:rsid w:val="00FA0B60"/>
    <w:rsid w:val="00FA1F35"/>
    <w:rsid w:val="00FB6F42"/>
    <w:rsid w:val="00FC3F86"/>
    <w:rsid w:val="00FF5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0C9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6C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7</Characters>
  <Application>Microsoft Macintosh Word</Application>
  <DocSecurity>0</DocSecurity>
  <Lines>2</Lines>
  <Paragraphs>1</Paragraphs>
  <ScaleCrop>false</ScaleCrop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4-29T11:29:00Z</dcterms:created>
  <dcterms:modified xsi:type="dcterms:W3CDTF">2019-04-29T11:30:00Z</dcterms:modified>
</cp:coreProperties>
</file>